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66AE0" w14:textId="7E533198" w:rsidR="00780EA2" w:rsidRDefault="00780EA2" w:rsidP="00780EA2">
      <w:pPr>
        <w:pStyle w:val="Heading2"/>
        <w:numPr>
          <w:ilvl w:val="0"/>
          <w:numId w:val="0"/>
        </w:numPr>
        <w:ind w:left="576" w:hanging="576"/>
      </w:pPr>
      <w:r>
        <w:t xml:space="preserve">Appendix 3. Broad and specific themes of actions and responses facilitating </w:t>
      </w:r>
      <w:proofErr w:type="spellStart"/>
      <w:r>
        <w:t>ehealth</w:t>
      </w:r>
      <w:proofErr w:type="spellEnd"/>
      <w:r>
        <w:t xml:space="preserve"> implementation in CDM.</w:t>
      </w:r>
    </w:p>
    <w:p w14:paraId="5DE0E2E6" w14:textId="77777777" w:rsidR="00AF3733" w:rsidRPr="00AF3733" w:rsidRDefault="00AF3733" w:rsidP="00AF3733">
      <w:pPr>
        <w:rPr>
          <w:lang w:val="en-US"/>
        </w:rPr>
      </w:pPr>
    </w:p>
    <w:tbl>
      <w:tblPr>
        <w:tblW w:w="92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1"/>
        <w:gridCol w:w="2410"/>
        <w:gridCol w:w="1843"/>
        <w:gridCol w:w="2268"/>
        <w:gridCol w:w="1984"/>
      </w:tblGrid>
      <w:tr w:rsidR="00AF3733" w:rsidRPr="00AF3733" w14:paraId="46B51F85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1C458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C2027" w14:textId="24712910" w:rsidR="00AF3733" w:rsidRPr="00AF3733" w:rsidRDefault="00AF3733" w:rsidP="00AF3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 xml:space="preserve">STUDY </w:t>
            </w:r>
            <w:r w:rsidRPr="00AF373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ID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1C458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1D8E0" w14:textId="77777777" w:rsidR="00AF3733" w:rsidRPr="00AF3733" w:rsidRDefault="00AF3733" w:rsidP="00AF37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Action Main Category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1C458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A0D53" w14:textId="77777777" w:rsidR="00AF3733" w:rsidRPr="00AF3733" w:rsidRDefault="00AF3733" w:rsidP="00AF37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Action Sub-Category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1C458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DFE0B" w14:textId="77777777" w:rsidR="00AF3733" w:rsidRPr="00AF3733" w:rsidRDefault="00AF3733" w:rsidP="00AF37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Response Main Category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1C458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7E47B" w14:textId="77777777" w:rsidR="00AF3733" w:rsidRPr="00AF3733" w:rsidRDefault="00AF3733" w:rsidP="00AF37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Response Sub-Category</w:t>
            </w:r>
          </w:p>
        </w:tc>
      </w:tr>
      <w:tr w:rsidR="00AF3733" w:rsidRPr="00AF3733" w14:paraId="7E0BE352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870D2E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5E0255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8C28D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ase of u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083952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8BB78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elf-management</w:t>
            </w:r>
          </w:p>
        </w:tc>
      </w:tr>
      <w:tr w:rsidR="00AF3733" w:rsidRPr="00AF3733" w14:paraId="3AC06572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1CAC9D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97F7EB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Acces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0EA34E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vider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9B8BE7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52E8F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ense of security</w:t>
            </w:r>
          </w:p>
        </w:tc>
      </w:tr>
      <w:tr w:rsidR="00AF3733" w:rsidRPr="00AF3733" w14:paraId="008B3199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00A56D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1BE75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87D9F0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raining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C0AF78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185BEB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ase of use</w:t>
            </w:r>
          </w:p>
        </w:tc>
      </w:tr>
      <w:tr w:rsidR="00AF3733" w:rsidRPr="00AF3733" w14:paraId="222DE865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FA6B48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B9C750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200E6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ase of u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D60E38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EC2AAB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ase of use, reliability</w:t>
            </w:r>
          </w:p>
        </w:tc>
      </w:tr>
      <w:tr w:rsidR="00AF3733" w:rsidRPr="00AF3733" w14:paraId="084D6231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393159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71DFA5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are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9D9E6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linical judgement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D37B24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27C8C0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ach</w:t>
            </w:r>
          </w:p>
        </w:tc>
      </w:tr>
      <w:tr w:rsidR="00AF3733" w:rsidRPr="00AF3733" w14:paraId="729B717E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BCAF9F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E5D18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vider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A429F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levant experti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EAE796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are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C32CD2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mproved care</w:t>
            </w:r>
          </w:p>
        </w:tc>
      </w:tr>
      <w:tr w:rsidR="00AF3733" w:rsidRPr="00AF3733" w14:paraId="2FAB9BE1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5DDCB1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6FB3B6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4E2EE6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ase of use; Perceived usefulness, increased autonomy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6A08F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E6DCA6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ase</w:t>
            </w:r>
          </w:p>
        </w:tc>
      </w:tr>
      <w:tr w:rsidR="00AF3733" w:rsidRPr="00AF3733" w14:paraId="0F66AEFB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87DCD4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FC768B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tegration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5C945A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ithin broader self-management approaches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B42314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B27CB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ceptance</w:t>
            </w:r>
          </w:p>
        </w:tc>
      </w:tr>
      <w:tr w:rsidR="00AF3733" w:rsidRPr="00AF3733" w14:paraId="1FF86702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537F63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3CED3E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66611A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reach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A80CC5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FEB1D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st (Return)</w:t>
            </w:r>
          </w:p>
        </w:tc>
      </w:tr>
      <w:tr w:rsidR="00AF3733" w:rsidRPr="00AF3733" w14:paraId="6F137AB5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948787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46775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mmunication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5E6042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ollow up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9FC1A2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D42EC8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ositive experience</w:t>
            </w:r>
          </w:p>
        </w:tc>
      </w:tr>
      <w:tr w:rsidR="00AF3733" w:rsidRPr="00AF3733" w14:paraId="31B1CCC9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57599A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0B388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mmunication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83DF44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eedback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192034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vid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F51EF8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cess to information</w:t>
            </w:r>
          </w:p>
        </w:tc>
      </w:tr>
      <w:tr w:rsidR="00AF3733" w:rsidRPr="00AF3733" w14:paraId="04675BEE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0A19CF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70A664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vider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AC3147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raining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EB60A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vid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E8148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lationship building</w:t>
            </w:r>
          </w:p>
        </w:tc>
      </w:tr>
      <w:tr w:rsidR="00AF3733" w:rsidRPr="00AF3733" w14:paraId="2E34C98D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3E5C62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8BDB7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6F9F7B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ase of u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45E217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FF4CD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ositive attitude</w:t>
            </w:r>
          </w:p>
        </w:tc>
      </w:tr>
      <w:tr w:rsidR="00AF3733" w:rsidRPr="00AF3733" w14:paraId="1C9ED235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24E517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D880C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D1F2E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experienc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60EEE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BAAD80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ense of security</w:t>
            </w:r>
          </w:p>
        </w:tc>
      </w:tr>
      <w:tr w:rsidR="00AF3733" w:rsidRPr="00AF3733" w14:paraId="1AA41014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F2F267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D15157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otivation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2A5730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duced workload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5FAB7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vid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411A8A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erceived usefulness</w:t>
            </w:r>
          </w:p>
        </w:tc>
      </w:tr>
      <w:tr w:rsidR="00AF3733" w:rsidRPr="00AF3733" w14:paraId="5CA49DEE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0990FB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D71147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BEBFD7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ase of u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D25614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3CEED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atisfaction</w:t>
            </w:r>
          </w:p>
        </w:tc>
      </w:tr>
      <w:tr w:rsidR="00AF3733" w:rsidRPr="00AF3733" w14:paraId="1B38213B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4B8C4A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3351D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D8B66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experienc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DB21FB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B35E5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ase of use</w:t>
            </w:r>
          </w:p>
        </w:tc>
      </w:tr>
      <w:tr w:rsidR="00AF3733" w:rsidRPr="00AF3733" w14:paraId="7CE4D00A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5FA02F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224C64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D96CD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upport; Communication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31967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669166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ceptance</w:t>
            </w:r>
          </w:p>
        </w:tc>
      </w:tr>
      <w:tr w:rsidR="00AF3733" w:rsidRPr="00AF3733" w14:paraId="711D1767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0E159A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67D38E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otivation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2BBA44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mfort, convenienc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9587B6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84361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ase of use</w:t>
            </w:r>
          </w:p>
        </w:tc>
      </w:tr>
      <w:tr w:rsidR="00AF3733" w:rsidRPr="00AF3733" w14:paraId="1C73C633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17C9F3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470D7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mmunication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DB6AAA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ntinuity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97C197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are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EAA2C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ducation</w:t>
            </w:r>
          </w:p>
        </w:tc>
      </w:tr>
      <w:tr w:rsidR="00AF3733" w:rsidRPr="00AF3733" w14:paraId="72443E75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874974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1F47A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0BCAF2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duced travel costs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759AF4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C651FE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ach</w:t>
            </w:r>
          </w:p>
        </w:tc>
      </w:tr>
      <w:tr w:rsidR="00AF3733" w:rsidRPr="00AF3733" w14:paraId="55340CBB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1D0FC1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68645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mmunication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DDB9D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mmunication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303AD6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4DFEC8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lationship building</w:t>
            </w:r>
          </w:p>
        </w:tc>
      </w:tr>
      <w:tr w:rsidR="00AF3733" w:rsidRPr="00AF3733" w14:paraId="78A853E5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D9461D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34BE3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Acces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73527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formation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2EDE44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11C466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otivation</w:t>
            </w:r>
          </w:p>
        </w:tc>
      </w:tr>
      <w:tr w:rsidR="00AF3733" w:rsidRPr="00AF3733" w14:paraId="325C6165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A76609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320DC8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use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476F9E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u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9208E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6CF76A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elf-management</w:t>
            </w:r>
          </w:p>
        </w:tc>
      </w:tr>
      <w:tr w:rsidR="00AF3733" w:rsidRPr="00AF3733" w14:paraId="08E9843E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1128E6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3C4CE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use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600E3E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u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0F3AD0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5012AE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mmunication</w:t>
            </w:r>
          </w:p>
        </w:tc>
      </w:tr>
      <w:tr w:rsidR="00AF3733" w:rsidRPr="00AF3733" w14:paraId="48802302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82E8A3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ECDA8A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use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88D7C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u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C9F3C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9941DA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erceived usefulness</w:t>
            </w:r>
          </w:p>
        </w:tc>
      </w:tr>
      <w:tr w:rsidR="00AF3733" w:rsidRPr="00AF3733" w14:paraId="060E09AB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CBE342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lastRenderedPageBreak/>
              <w:t>28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90008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726695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experienc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D64D0E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56CD47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elf-management</w:t>
            </w:r>
          </w:p>
        </w:tc>
      </w:tr>
      <w:tr w:rsidR="00AF3733" w:rsidRPr="00AF3733" w14:paraId="51667369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9595BF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A59A28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17D6F6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benefits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9E5A88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03F1F8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elf-empowerment</w:t>
            </w:r>
          </w:p>
        </w:tc>
      </w:tr>
      <w:tr w:rsidR="00AF3733" w:rsidRPr="00AF3733" w14:paraId="6673AE4E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666573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F2586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355370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experienc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CEAD2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6D4A2BB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mmunication; Positive experience</w:t>
            </w:r>
          </w:p>
        </w:tc>
      </w:tr>
      <w:tr w:rsidR="00AF3733" w:rsidRPr="00AF3733" w14:paraId="34642B6A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F2E663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289D72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use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2CEBE5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u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625C9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8834F2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elf-management</w:t>
            </w:r>
          </w:p>
        </w:tc>
      </w:tr>
      <w:tr w:rsidR="00AF3733" w:rsidRPr="00AF3733" w14:paraId="41D360E3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E252F5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97A70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EE8CA2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ase of u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95F054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319950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ositive attitude</w:t>
            </w:r>
          </w:p>
        </w:tc>
      </w:tr>
      <w:tr w:rsidR="00AF3733" w:rsidRPr="00AF3733" w14:paraId="571404CF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38C199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2DC14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5DAC0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upport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9E129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3CEB1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ositive attitude</w:t>
            </w:r>
          </w:p>
        </w:tc>
      </w:tr>
      <w:tr w:rsidR="00AF3733" w:rsidRPr="00AF3733" w14:paraId="589D868A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09542A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0B5616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Acces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F25DD6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formation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06BE66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C318DB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elf-management</w:t>
            </w:r>
          </w:p>
        </w:tc>
      </w:tr>
      <w:tr w:rsidR="00AF3733" w:rsidRPr="00AF3733" w14:paraId="3D3D9BB5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3F3513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C8CBB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3B0F08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experienc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BC758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F6A5A6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atisfaction</w:t>
            </w:r>
          </w:p>
        </w:tc>
      </w:tr>
      <w:tr w:rsidR="00AF3733" w:rsidRPr="00AF3733" w14:paraId="075353A8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8B56C0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2CF1A0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Acces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3E7CC4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ar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45256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B97F3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atisfaction</w:t>
            </w:r>
          </w:p>
        </w:tc>
      </w:tr>
      <w:tr w:rsidR="00AF3733" w:rsidRPr="00AF3733" w14:paraId="5055826C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BCF740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18A9AB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31F524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ase of u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962EC2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are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8CA9A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mproved care</w:t>
            </w:r>
          </w:p>
        </w:tc>
      </w:tr>
      <w:tr w:rsidR="00AF3733" w:rsidRPr="00AF3733" w14:paraId="45B8287E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7954C1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A5DC2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FB12A4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assuranc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06F4F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EFB9C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atisfaction</w:t>
            </w:r>
          </w:p>
        </w:tc>
      </w:tr>
      <w:tr w:rsidR="00AF3733" w:rsidRPr="00AF3733" w14:paraId="0E62C89C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F65200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0CF728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725C9A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lationship building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5733B8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681E65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atisfaction</w:t>
            </w:r>
          </w:p>
        </w:tc>
      </w:tr>
      <w:tr w:rsidR="00AF3733" w:rsidRPr="00AF3733" w14:paraId="2D71BAF3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B6B9D2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09822E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D3C1EE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lationship building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C3892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are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724FF2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mproved care</w:t>
            </w:r>
          </w:p>
        </w:tc>
      </w:tr>
      <w:tr w:rsidR="00AF3733" w:rsidRPr="00AF3733" w14:paraId="142ECE49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1DD36A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D0EC8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0E52A2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experienc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84B9D6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DA2E4A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elf-management</w:t>
            </w:r>
          </w:p>
        </w:tc>
      </w:tr>
      <w:tr w:rsidR="00AF3733" w:rsidRPr="00AF3733" w14:paraId="30205949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AC94AB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7DDA2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275DC5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experienc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45003E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2734C6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elf-awareness</w:t>
            </w:r>
          </w:p>
        </w:tc>
      </w:tr>
      <w:tr w:rsidR="00AF3733" w:rsidRPr="00AF3733" w14:paraId="3B440A7C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0E18B0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3B47D7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3FD65A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experienc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0F0CF7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714A80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assurance</w:t>
            </w:r>
          </w:p>
        </w:tc>
      </w:tr>
      <w:tr w:rsidR="00AF3733" w:rsidRPr="00AF3733" w14:paraId="0F98078F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5305CC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2C2E4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Acces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F88A07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formation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D3EA6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are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D49D00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mproved care</w:t>
            </w:r>
          </w:p>
        </w:tc>
      </w:tr>
      <w:tr w:rsidR="00AF3733" w:rsidRPr="00AF3733" w14:paraId="01FBDE86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66A47B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E98F0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218C3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benefits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0DC19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C7EDD6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otivation</w:t>
            </w:r>
          </w:p>
        </w:tc>
      </w:tr>
      <w:tr w:rsidR="00AF3733" w:rsidRPr="00AF3733" w14:paraId="61E06411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945B80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0DAA8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Acces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53184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formation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D6B6DA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31B457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erceived usefulness</w:t>
            </w:r>
          </w:p>
        </w:tc>
      </w:tr>
      <w:tr w:rsidR="00AF3733" w:rsidRPr="00AF3733" w14:paraId="1A672342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6BC0AE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355E5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Acces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71BF9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formation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D011B2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43AD96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assurance</w:t>
            </w:r>
          </w:p>
        </w:tc>
      </w:tr>
      <w:tr w:rsidR="00AF3733" w:rsidRPr="00AF3733" w14:paraId="2605CC72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C048F3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1262F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otivation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6C73E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lationship building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A83A2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vid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CB584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erceived usefulness</w:t>
            </w:r>
          </w:p>
        </w:tc>
      </w:tr>
      <w:tr w:rsidR="00AF3733" w:rsidRPr="00AF3733" w14:paraId="29819554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80FD8B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9EADE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82E6C4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Legislation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DBB13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are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2B484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ustainable services</w:t>
            </w:r>
          </w:p>
        </w:tc>
      </w:tr>
      <w:tr w:rsidR="00AF3733" w:rsidRPr="00AF3733" w14:paraId="0D09727D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4A8BCF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3B406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22FB5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ase of u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1255D6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are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73C2EA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tegrated care</w:t>
            </w:r>
          </w:p>
        </w:tc>
      </w:tr>
      <w:tr w:rsidR="00AF3733" w:rsidRPr="00AF3733" w14:paraId="341AEE4C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79D30B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882AA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use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D86038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u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F0166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are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97D03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mproved care</w:t>
            </w:r>
          </w:p>
        </w:tc>
      </w:tr>
      <w:tr w:rsidR="00AF3733" w:rsidRPr="00AF3733" w14:paraId="38624208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34B52D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D1DCA7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are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0AC98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eparation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E16E1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are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488D5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mproved care</w:t>
            </w:r>
          </w:p>
        </w:tc>
      </w:tr>
      <w:tr w:rsidR="00AF3733" w:rsidRPr="00AF3733" w14:paraId="575AA9E9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8BEC13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569AC4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7C0D26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Various strategies, technical modalities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112A45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8F6D2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lationship building</w:t>
            </w:r>
          </w:p>
        </w:tc>
      </w:tr>
      <w:tr w:rsidR="00AF3733" w:rsidRPr="00AF3733" w14:paraId="1DECA9E6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353373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4BAEB2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DOH factor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7995FE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ealth: early stage disea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7BF502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732F5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ptake</w:t>
            </w:r>
          </w:p>
        </w:tc>
      </w:tr>
      <w:tr w:rsidR="00AF3733" w:rsidRPr="00AF3733" w14:paraId="55FF5997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3EAF5A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3A7175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otivation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1F408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mproved health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FAC57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766B4E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st (Effectiveness)</w:t>
            </w:r>
          </w:p>
        </w:tc>
      </w:tr>
      <w:tr w:rsidR="00AF3733" w:rsidRPr="00AF3733" w14:paraId="081C3118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1CCFEB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6B474E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otivation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9B4AB0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duced travel, healthcare costs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8D032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BDBD84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ceptance</w:t>
            </w:r>
          </w:p>
        </w:tc>
      </w:tr>
      <w:tr w:rsidR="00AF3733" w:rsidRPr="00AF3733" w14:paraId="15D64470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942BC7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3AD404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E47BDE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Various strategies, technical modalities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70A208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vid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04D118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erceived usefulness</w:t>
            </w:r>
          </w:p>
        </w:tc>
      </w:tr>
      <w:tr w:rsidR="00AF3733" w:rsidRPr="00AF3733" w14:paraId="56589EF9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0C3170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F867F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BA4FD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lationship building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96D442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59D54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mmunication</w:t>
            </w:r>
          </w:p>
        </w:tc>
      </w:tr>
      <w:tr w:rsidR="00AF3733" w:rsidRPr="00AF3733" w14:paraId="7A08644C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D7928C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915D44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mmunication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B3D32B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Quality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B8EDD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88328E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lationship building</w:t>
            </w:r>
          </w:p>
        </w:tc>
      </w:tr>
      <w:tr w:rsidR="00AF3733" w:rsidRPr="00AF3733" w14:paraId="333445E1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FCBB69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lastRenderedPageBreak/>
              <w:t>55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5C29C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mmunication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BCC648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ollow up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0FC16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7C4372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ceptance</w:t>
            </w:r>
          </w:p>
        </w:tc>
      </w:tr>
      <w:tr w:rsidR="00AF3733" w:rsidRPr="00AF3733" w14:paraId="41199F1F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699DEE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2AD1D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C19BEB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ase of u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876CA5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vid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5FF3D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ceptance</w:t>
            </w:r>
          </w:p>
        </w:tc>
      </w:tr>
      <w:tr w:rsidR="00AF3733" w:rsidRPr="00AF3733" w14:paraId="65B6B5B3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FA4E51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5B1177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mmunication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B9E728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llaboration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E5DD1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vid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5ED8FA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ceptance</w:t>
            </w:r>
          </w:p>
        </w:tc>
      </w:tr>
      <w:tr w:rsidR="00AF3733" w:rsidRPr="00AF3733" w14:paraId="50DCE4BA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658DCA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62EB9A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vider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F54750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raining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BDB62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vid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0109AB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ceptance</w:t>
            </w:r>
          </w:p>
        </w:tc>
      </w:tr>
      <w:tr w:rsidR="00AF3733" w:rsidRPr="00AF3733" w14:paraId="5CB8A23F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3F8ADD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1E090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4D5FC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lexible processes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5F65E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vid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D41864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ceptance</w:t>
            </w:r>
          </w:p>
        </w:tc>
      </w:tr>
      <w:tr w:rsidR="00AF3733" w:rsidRPr="00AF3733" w14:paraId="64228D37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3536A3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2E90C7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7523B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erception of safety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E731D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vid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6EE3B6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ceptance</w:t>
            </w:r>
          </w:p>
        </w:tc>
      </w:tr>
      <w:tr w:rsidR="00AF3733" w:rsidRPr="00AF3733" w14:paraId="56E65A80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90577E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F7DC07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tegration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C0C1C0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ithin routine car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D5A7F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vid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9A4218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ceptance</w:t>
            </w:r>
          </w:p>
        </w:tc>
      </w:tr>
      <w:tr w:rsidR="00AF3733" w:rsidRPr="00AF3733" w14:paraId="1B156BAC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2ABAC9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829187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mmunication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15B884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eedback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547CF0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vid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49ECF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ceptance</w:t>
            </w:r>
          </w:p>
        </w:tc>
      </w:tr>
      <w:tr w:rsidR="00AF3733" w:rsidRPr="00AF3733" w14:paraId="426EACFA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D05D15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C2C40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E6638E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Leadership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862ED5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vid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BF641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ceptance</w:t>
            </w:r>
          </w:p>
        </w:tc>
      </w:tr>
      <w:tr w:rsidR="00AF3733" w:rsidRPr="00AF3733" w14:paraId="19C52331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EED3A1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177A65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otivation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BF65C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upport and reassuranc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AFA0F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BFD7C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atisfaction</w:t>
            </w:r>
          </w:p>
        </w:tc>
      </w:tr>
      <w:tr w:rsidR="00AF3733" w:rsidRPr="00AF3733" w14:paraId="78A30D71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E3CFFD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65339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DOH factor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79D418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ealth: applicability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CA703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are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3EC89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ustainable services</w:t>
            </w:r>
          </w:p>
        </w:tc>
      </w:tr>
      <w:tr w:rsidR="00AF3733" w:rsidRPr="00AF3733" w14:paraId="0A2F7F13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47A329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1D6437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9A68F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lationship building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B9EDD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are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E786E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mproved care</w:t>
            </w:r>
          </w:p>
        </w:tc>
      </w:tr>
      <w:tr w:rsidR="00AF3733" w:rsidRPr="00AF3733" w14:paraId="1EB8BAB4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2ABAFE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D3FA16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otivation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2DFFE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elf-management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BFEA28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86F02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ptake</w:t>
            </w:r>
          </w:p>
        </w:tc>
      </w:tr>
      <w:tr w:rsidR="00AF3733" w:rsidRPr="00AF3733" w14:paraId="65D9EA30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DF4264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16400A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Acces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A39F78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ar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297E48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DE792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ptake</w:t>
            </w:r>
          </w:p>
        </w:tc>
      </w:tr>
      <w:tr w:rsidR="00AF3733" w:rsidRPr="00AF3733" w14:paraId="25BC1FB9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FA0F4C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5C8FBE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034B56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ase of u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6DD785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F1C26A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ptake</w:t>
            </w:r>
          </w:p>
        </w:tc>
      </w:tr>
      <w:tr w:rsidR="00AF3733" w:rsidRPr="00AF3733" w14:paraId="3869BE53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19B890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DCB45B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FFF1FB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erceived valu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F30BB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163E87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ptake</w:t>
            </w:r>
          </w:p>
        </w:tc>
      </w:tr>
      <w:tr w:rsidR="00AF3733" w:rsidRPr="00AF3733" w14:paraId="645C2092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B7449A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8401E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mmunication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4A9CB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lationship building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6BEEFB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BBD15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ptake</w:t>
            </w:r>
          </w:p>
        </w:tc>
      </w:tr>
      <w:tr w:rsidR="00AF3733" w:rsidRPr="00AF3733" w14:paraId="667B69F4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5A7301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4E3554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otivation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60AB4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Ease of use; </w:t>
            </w: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br/>
              <w:t>Perceived usefulness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97EC35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4D7B2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atisfaction</w:t>
            </w:r>
          </w:p>
        </w:tc>
      </w:tr>
      <w:tr w:rsidR="00AF3733" w:rsidRPr="00AF3733" w14:paraId="1C8300D2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9C922E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5AE782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DOH factor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70684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come level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5E3867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A6868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atisfaction</w:t>
            </w:r>
          </w:p>
        </w:tc>
      </w:tr>
      <w:tr w:rsidR="00AF3733" w:rsidRPr="00AF3733" w14:paraId="0F602944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C338CD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7996BE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formation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98B9B5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formation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1947EB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E8E32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elf-management</w:t>
            </w:r>
          </w:p>
        </w:tc>
      </w:tr>
      <w:tr w:rsidR="00AF3733" w:rsidRPr="00AF3733" w14:paraId="0B03DF0D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1BC91A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380E2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are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84A93E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vider led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5D81B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4653A7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elf-empowerment</w:t>
            </w:r>
          </w:p>
        </w:tc>
      </w:tr>
      <w:tr w:rsidR="00AF3733" w:rsidRPr="00AF3733" w14:paraId="0D154441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90AC1F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1B2EA7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D99982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mote communication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E2C5B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C83E92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mmunication</w:t>
            </w:r>
          </w:p>
        </w:tc>
      </w:tr>
      <w:tr w:rsidR="00AF3733" w:rsidRPr="00AF3733" w14:paraId="2A41A49B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E82398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24611E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AEA912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ntact Frequency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98E3F8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6E5F0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assurance</w:t>
            </w:r>
          </w:p>
        </w:tc>
      </w:tr>
      <w:tr w:rsidR="00AF3733" w:rsidRPr="00AF3733" w14:paraId="1B58CFF1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54A633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A3DF8E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use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C40F1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u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83002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A8BC9E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elf-empowerment</w:t>
            </w:r>
          </w:p>
        </w:tc>
      </w:tr>
      <w:tr w:rsidR="00AF3733" w:rsidRPr="00AF3733" w14:paraId="7E379BCA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2E2286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1A3AD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514A4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ype of rol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9AD09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413268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erceived usefulness</w:t>
            </w:r>
          </w:p>
        </w:tc>
      </w:tr>
      <w:tr w:rsidR="00AF3733" w:rsidRPr="00AF3733" w14:paraId="6C94B21F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6096AF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FC6975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Acces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66821A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formation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99D5B2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mbination: Patient and Care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A7D49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elf-management; Improved care</w:t>
            </w:r>
          </w:p>
        </w:tc>
      </w:tr>
      <w:tr w:rsidR="00AF3733" w:rsidRPr="00AF3733" w14:paraId="71C54267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8251B7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DC14E6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DOH factor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1A90E6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ntext and needs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359D1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D998BB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erceived usefulness</w:t>
            </w:r>
          </w:p>
        </w:tc>
      </w:tr>
      <w:tr w:rsidR="00AF3733" w:rsidRPr="00AF3733" w14:paraId="38AED6CD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916F04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6C85B6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527C32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ase of u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736547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0129D7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dherence</w:t>
            </w:r>
          </w:p>
        </w:tc>
      </w:tr>
      <w:tr w:rsidR="00AF3733" w:rsidRPr="00AF3733" w14:paraId="4CC72907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734B12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18B756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otivation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3E5EF8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-level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CE2C55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87835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</w:t>
            </w:r>
          </w:p>
        </w:tc>
      </w:tr>
      <w:tr w:rsidR="00AF3733" w:rsidRPr="00AF3733" w14:paraId="0DAD4597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7DCBC3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3EA846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CA5587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assuranc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3FFC8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C88544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elf-empowerment</w:t>
            </w:r>
          </w:p>
        </w:tc>
      </w:tr>
      <w:tr w:rsidR="00AF3733" w:rsidRPr="00AF3733" w14:paraId="17F7AA57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537B0F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4DD1E8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mmunication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7A7910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pen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83351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98FB90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atisfaction; Motivation</w:t>
            </w:r>
          </w:p>
        </w:tc>
      </w:tr>
      <w:tr w:rsidR="00AF3733" w:rsidRPr="00AF3733" w14:paraId="2805FD13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4E9C15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65E90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AA5D7B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dministrative support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D115A4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382C3E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erformance</w:t>
            </w:r>
          </w:p>
        </w:tc>
      </w:tr>
      <w:tr w:rsidR="00AF3733" w:rsidRPr="00AF3733" w14:paraId="00166142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CA7E60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lastRenderedPageBreak/>
              <w:t>74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D3F5E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tegration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8DE6D5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ross providers and programs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DD1E2B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DB3895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bjectives</w:t>
            </w:r>
          </w:p>
        </w:tc>
      </w:tr>
      <w:tr w:rsidR="00AF3733" w:rsidRPr="00AF3733" w14:paraId="1419AAF5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9DCC22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9E23C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D043B2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Legislation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C1BD6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8D26E2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mplementation</w:t>
            </w:r>
          </w:p>
        </w:tc>
      </w:tr>
      <w:tr w:rsidR="00AF3733" w:rsidRPr="00AF3733" w14:paraId="4531F958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C04069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7D4F5E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5A87F0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quipment cost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1DE445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CAFBF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st</w:t>
            </w:r>
          </w:p>
        </w:tc>
      </w:tr>
      <w:tr w:rsidR="00AF3733" w:rsidRPr="00AF3733" w14:paraId="4C9C3247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37760B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488B3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10C5E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cesses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85B09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D4AA75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ach</w:t>
            </w:r>
          </w:p>
        </w:tc>
      </w:tr>
      <w:tr w:rsidR="00AF3733" w:rsidRPr="00AF3733" w14:paraId="1A6EB47B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41BDAA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DF60E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962D6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cesses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57AE7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CBF47A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source use</w:t>
            </w:r>
          </w:p>
        </w:tc>
      </w:tr>
      <w:tr w:rsidR="00AF3733" w:rsidRPr="00AF3733" w14:paraId="2739ABEB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0E8317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98328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mmunication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D80A16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llaboration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07D70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D18DC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wareness</w:t>
            </w:r>
          </w:p>
        </w:tc>
      </w:tr>
      <w:tr w:rsidR="00AF3733" w:rsidRPr="00AF3733" w14:paraId="04C38431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8523EB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2D6F34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0FFB67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lationship building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2C6C45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426257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st (Financial Security)</w:t>
            </w:r>
          </w:p>
        </w:tc>
      </w:tr>
      <w:tr w:rsidR="00AF3733" w:rsidRPr="00AF3733" w14:paraId="76CB1150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B30472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C9F114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otivation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324E2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mpathy, Acceptanc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EC14D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E94A10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ptake</w:t>
            </w:r>
          </w:p>
        </w:tc>
      </w:tr>
      <w:tr w:rsidR="00AF3733" w:rsidRPr="00AF3733" w14:paraId="6F2337DE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643188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180FA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1D9298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ersonalization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8DC702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vid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185FE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ole</w:t>
            </w:r>
          </w:p>
        </w:tc>
      </w:tr>
      <w:tr w:rsidR="00AF3733" w:rsidRPr="00AF3733" w14:paraId="2B67F33C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232687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56B1D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F25036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reach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FC1B28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AAAAD2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ptake</w:t>
            </w:r>
          </w:p>
        </w:tc>
      </w:tr>
      <w:tr w:rsidR="00AF3733" w:rsidRPr="00AF3733" w14:paraId="294E79DF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EB206F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44DF3A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34B1A7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ersonalization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9017A0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E74BAA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ptake</w:t>
            </w:r>
          </w:p>
        </w:tc>
      </w:tr>
      <w:tr w:rsidR="00AF3733" w:rsidRPr="00AF3733" w14:paraId="0E8322D1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A633EE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F93DA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BFECF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elf-awareness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F3894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E5C9F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assurance</w:t>
            </w:r>
          </w:p>
        </w:tc>
      </w:tr>
      <w:tr w:rsidR="00AF3733" w:rsidRPr="00AF3733" w14:paraId="7637D2CC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DB63F9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21BB1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12ACFB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elf-awareness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82F44B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E2DCA8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otivation</w:t>
            </w:r>
          </w:p>
        </w:tc>
      </w:tr>
      <w:tr w:rsidR="00AF3733" w:rsidRPr="00AF3733" w14:paraId="77D7BF50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9EDE09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3FDAE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formation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BE119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ritten and verbal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B655FB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0D3C86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raining</w:t>
            </w:r>
          </w:p>
        </w:tc>
      </w:tr>
      <w:tr w:rsidR="00AF3733" w:rsidRPr="00AF3733" w14:paraId="28DBBE82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D349B7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4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D494E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61C3A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experienc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9CA88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FB1ED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nfidence</w:t>
            </w:r>
          </w:p>
        </w:tc>
      </w:tr>
      <w:tr w:rsidR="00AF3733" w:rsidRPr="00AF3733" w14:paraId="01AE387C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2839E0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4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955CA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10811B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mote communication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35CE1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are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30F830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mproved care</w:t>
            </w:r>
          </w:p>
        </w:tc>
      </w:tr>
      <w:tr w:rsidR="00AF3733" w:rsidRPr="00AF3733" w14:paraId="1818D4A5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B9A7DE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4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05245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use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513A6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u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39B4C5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vid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D8A40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ime management</w:t>
            </w:r>
          </w:p>
        </w:tc>
      </w:tr>
      <w:tr w:rsidR="00AF3733" w:rsidRPr="00AF3733" w14:paraId="005F0B49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A27159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4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AA2EF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use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D9BA7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u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D41CA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vid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5D464E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assurance</w:t>
            </w:r>
          </w:p>
        </w:tc>
      </w:tr>
      <w:tr w:rsidR="00AF3733" w:rsidRPr="00AF3733" w14:paraId="159C061F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40A70A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4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062E9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use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3574B4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u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CAD2F6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vid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0C22B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Job satisfaction</w:t>
            </w:r>
          </w:p>
        </w:tc>
      </w:tr>
      <w:tr w:rsidR="00AF3733" w:rsidRPr="00AF3733" w14:paraId="543E7E63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A3859E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95ABE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F0D240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ase of u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BEBB77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2A9262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ositive attitude, Confidence</w:t>
            </w:r>
          </w:p>
        </w:tc>
      </w:tr>
      <w:tr w:rsidR="00AF3733" w:rsidRPr="00AF3733" w14:paraId="7FDD5548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836C0F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F55BD5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D0BE44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bility to contact provider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1FFFE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A952E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nfidence</w:t>
            </w:r>
          </w:p>
        </w:tc>
      </w:tr>
      <w:tr w:rsidR="00AF3733" w:rsidRPr="00AF3733" w14:paraId="140324D2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1D994C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031434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vider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2AC74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assuranc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2D1948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2FDB77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elf-management</w:t>
            </w:r>
          </w:p>
        </w:tc>
      </w:tr>
      <w:tr w:rsidR="00AF3733" w:rsidRPr="00AF3733" w14:paraId="0B4BE9E5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A855CB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1BED9E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otivation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77B61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lationship building, Trust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927025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E50DB6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xperience</w:t>
            </w:r>
          </w:p>
        </w:tc>
      </w:tr>
      <w:tr w:rsidR="00AF3733" w:rsidRPr="00AF3733" w14:paraId="3114147F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58A372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75AE4A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use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AC02FB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u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FB3692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are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693B4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mproved care</w:t>
            </w:r>
          </w:p>
        </w:tc>
      </w:tr>
      <w:tr w:rsidR="00AF3733" w:rsidRPr="00AF3733" w14:paraId="462BEFC9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630FB8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8C16A2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are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4D3D44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lanning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340935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are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52163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tegrated care</w:t>
            </w:r>
          </w:p>
        </w:tc>
      </w:tr>
      <w:tr w:rsidR="00AF3733" w:rsidRPr="00AF3733" w14:paraId="6354BEF0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9AD2C1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3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52168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37E98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raining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07A74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A84B12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doption</w:t>
            </w:r>
          </w:p>
        </w:tc>
      </w:tr>
      <w:tr w:rsidR="00AF3733" w:rsidRPr="00AF3733" w14:paraId="37FDAA22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2DEF61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3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2FFAD7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B6B8A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echnical support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D61757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4A1B1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doption</w:t>
            </w:r>
          </w:p>
        </w:tc>
      </w:tr>
      <w:tr w:rsidR="00AF3733" w:rsidRPr="00AF3733" w14:paraId="211B7143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7498FF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3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350E0A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DOH factor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684EF4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ocial support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A9BEC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07FA55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doption</w:t>
            </w:r>
          </w:p>
        </w:tc>
      </w:tr>
      <w:tr w:rsidR="00AF3733" w:rsidRPr="00AF3733" w14:paraId="477B8DBC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D4DDC6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8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29BE4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DOH factor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76BCFB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ocial support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3CD2A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6B53D4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elf-management</w:t>
            </w:r>
          </w:p>
        </w:tc>
      </w:tr>
      <w:tr w:rsidR="00AF3733" w:rsidRPr="00AF3733" w14:paraId="4CC90DF7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F93518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8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658902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DOH factor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45D41E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ocial support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E733D4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BC16F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elf-management</w:t>
            </w:r>
          </w:p>
        </w:tc>
      </w:tr>
      <w:tr w:rsidR="00AF3733" w:rsidRPr="00AF3733" w14:paraId="0DF385C1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29A494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8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02E91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B3D25E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isease Education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9A4BE5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are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5E7D2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mproved care</w:t>
            </w:r>
          </w:p>
        </w:tc>
      </w:tr>
      <w:tr w:rsidR="00AF3733" w:rsidRPr="00AF3733" w14:paraId="17C4EC0C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5EEF04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4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E13EB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30524B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isease Education; SDOH (Social Support)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D1D03B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2E2EC4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vercome SDOH barrier</w:t>
            </w:r>
          </w:p>
        </w:tc>
      </w:tr>
      <w:tr w:rsidR="00AF3733" w:rsidRPr="00AF3733" w14:paraId="278A00C1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A04FD6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lastRenderedPageBreak/>
              <w:t>170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EAF6C8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DOH factor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0A1CCA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Geographical distanc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FF4BD2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0C9A58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illingness to pay</w:t>
            </w:r>
          </w:p>
        </w:tc>
      </w:tr>
      <w:tr w:rsidR="00AF3733" w:rsidRPr="00AF3733" w14:paraId="1F949AFB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4BBD55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19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E28C1B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2591EA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purpo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5BC15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15C0D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mplementation</w:t>
            </w:r>
          </w:p>
        </w:tc>
      </w:tr>
      <w:tr w:rsidR="00AF3733" w:rsidRPr="00AF3733" w14:paraId="772364F1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0A479B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19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57F55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6C3E4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lationship building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9E4007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0B074A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ceptance</w:t>
            </w:r>
          </w:p>
        </w:tc>
      </w:tr>
      <w:tr w:rsidR="00AF3733" w:rsidRPr="00AF3733" w14:paraId="7EB697C5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E46132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19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68B05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40D357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daptive, flexible processes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F8881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8AED18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doption</w:t>
            </w:r>
          </w:p>
        </w:tc>
      </w:tr>
      <w:tr w:rsidR="00AF3733" w:rsidRPr="00AF3733" w14:paraId="55DC1E82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E9498B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19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3C9E5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92527B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flexive monitoring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73165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2D09C2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easability</w:t>
            </w:r>
            <w:proofErr w:type="spellEnd"/>
          </w:p>
        </w:tc>
      </w:tr>
      <w:tr w:rsidR="00AF3733" w:rsidRPr="00AF3733" w14:paraId="77615B59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8B4E05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21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0720A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otivation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7BCE1B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mpowerment, confidence</w:t>
            </w: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br/>
              <w:t>Program: easy to u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9EA0D4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8C8F47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doption</w:t>
            </w:r>
          </w:p>
        </w:tc>
      </w:tr>
      <w:tr w:rsidR="00AF3733" w:rsidRPr="00AF3733" w14:paraId="4BB9EFB7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FA6D40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21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F5C500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9337D0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ability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D103D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8D7B25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doption</w:t>
            </w:r>
          </w:p>
        </w:tc>
      </w:tr>
      <w:tr w:rsidR="00AF3733" w:rsidRPr="00AF3733" w14:paraId="00DAD6BC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2E1EF1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21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86FE0E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CD496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ystem readiness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861165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5617C7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doption</w:t>
            </w:r>
          </w:p>
        </w:tc>
      </w:tr>
      <w:tr w:rsidR="00AF3733" w:rsidRPr="00AF3733" w14:paraId="15F9EC88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6C8891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22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7A97BE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use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1C235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u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85DB10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31CFB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elf-management</w:t>
            </w:r>
          </w:p>
        </w:tc>
      </w:tr>
      <w:tr w:rsidR="00AF3733" w:rsidRPr="00AF3733" w14:paraId="4DDE349F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F3E377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22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4EFD35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mmunication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54924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vider led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7D68B8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271F07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erceived usefulness</w:t>
            </w:r>
          </w:p>
        </w:tc>
      </w:tr>
      <w:tr w:rsidR="00AF3733" w:rsidRPr="00AF3733" w14:paraId="2A1E22E9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9592DF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22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5598E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Acces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D8B70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formation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F370B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3749FB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elf-management</w:t>
            </w:r>
          </w:p>
        </w:tc>
      </w:tr>
      <w:tr w:rsidR="00AF3733" w:rsidRPr="00AF3733" w14:paraId="2B1CC74D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2E20E1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22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DD44B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otivation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A2BA8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Values and self-identity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DA01BE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819ACE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doption</w:t>
            </w:r>
          </w:p>
        </w:tc>
      </w:tr>
      <w:tr w:rsidR="00AF3733" w:rsidRPr="00AF3733" w14:paraId="43EE5961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168F32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22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D0D054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otivation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D4F01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ersonal motivation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0BB0CB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8A410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st (Staffing)</w:t>
            </w:r>
          </w:p>
        </w:tc>
      </w:tr>
      <w:tr w:rsidR="00AF3733" w:rsidRPr="00AF3733" w14:paraId="01D85ED5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E7A6EC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67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9A1F9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DOH factor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BBB58E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Generational differences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30FB87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2E35F2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eferences</w:t>
            </w:r>
          </w:p>
        </w:tc>
      </w:tr>
      <w:tr w:rsidR="00AF3733" w:rsidRPr="00AF3733" w14:paraId="4D5F7571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BAC3A7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03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CD4494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CCA0E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taffing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46A905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CF0780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st</w:t>
            </w:r>
          </w:p>
        </w:tc>
      </w:tr>
      <w:tr w:rsidR="00AF3733" w:rsidRPr="00AF3733" w14:paraId="4E509839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2955E0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03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EB1365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53ED7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quipment and transmission fees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CAF8E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BA9E1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st (Sustainability)</w:t>
            </w:r>
          </w:p>
        </w:tc>
      </w:tr>
      <w:tr w:rsidR="00AF3733" w:rsidRPr="00AF3733" w14:paraId="1A87B397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ECACE2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05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98FEF6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79F68A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ersonnel Tim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F3D76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9CAC38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st (Staffing)</w:t>
            </w:r>
          </w:p>
        </w:tc>
      </w:tr>
      <w:tr w:rsidR="00AF3733" w:rsidRPr="00AF3733" w14:paraId="28E9ECEC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017A20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12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CA04A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use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222F98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u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88D6D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A6391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elf-management</w:t>
            </w:r>
          </w:p>
        </w:tc>
      </w:tr>
      <w:tr w:rsidR="00AF3733" w:rsidRPr="00AF3733" w14:paraId="260EC498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32D5FA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12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B0EF7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Acces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E0156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ar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A0FFF6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882C0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elf-empowerment</w:t>
            </w:r>
          </w:p>
        </w:tc>
      </w:tr>
      <w:tr w:rsidR="00AF3733" w:rsidRPr="00AF3733" w14:paraId="4CF5C49A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98B4FE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12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97DF72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64061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ersonalization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4B370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8A5BE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ngagement</w:t>
            </w:r>
          </w:p>
        </w:tc>
      </w:tr>
      <w:tr w:rsidR="00AF3733" w:rsidRPr="00AF3733" w14:paraId="57693D47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842DA0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12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F0D36B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EB6C9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raining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B0AF1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3A234E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erceived usefulness</w:t>
            </w:r>
          </w:p>
        </w:tc>
      </w:tr>
      <w:tr w:rsidR="00AF3733" w:rsidRPr="00AF3733" w14:paraId="13A40057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60B3BE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15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BD5F02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F2C01E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erceived valu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C12A6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853DE2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mplementation</w:t>
            </w:r>
          </w:p>
        </w:tc>
      </w:tr>
      <w:tr w:rsidR="00AF3733" w:rsidRPr="00AF3733" w14:paraId="6B1D8743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ADB930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15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34010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190A78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Low cost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B360A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8FD650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mplementation</w:t>
            </w:r>
          </w:p>
        </w:tc>
      </w:tr>
      <w:tr w:rsidR="00AF3733" w:rsidRPr="00AF3733" w14:paraId="604A1D7F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DB0B20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40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399735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6AB347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ase of u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6CA1A2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are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817A9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tegrated care</w:t>
            </w:r>
          </w:p>
        </w:tc>
      </w:tr>
      <w:tr w:rsidR="00AF3733" w:rsidRPr="00AF3733" w14:paraId="007AAFAC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5A752B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40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BB5E4A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1D3E10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ersonalization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E2A4F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vid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E021BA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ole</w:t>
            </w:r>
          </w:p>
        </w:tc>
      </w:tr>
      <w:tr w:rsidR="00AF3733" w:rsidRPr="00AF3733" w14:paraId="67AB2622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B1F774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40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CBAD04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B94E2A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 reminders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F887A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7A2A08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</w:t>
            </w:r>
          </w:p>
        </w:tc>
      </w:tr>
      <w:tr w:rsidR="00AF3733" w:rsidRPr="00AF3733" w14:paraId="439A77C0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E2CD28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40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E62F6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B677A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isease Education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18788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are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D51530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tegrated care</w:t>
            </w:r>
          </w:p>
        </w:tc>
      </w:tr>
      <w:tr w:rsidR="00AF3733" w:rsidRPr="00AF3733" w14:paraId="6BFFF169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F0EC21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40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C9EB25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4EC46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 Led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D28F9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DAA52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ngagement</w:t>
            </w:r>
          </w:p>
        </w:tc>
      </w:tr>
      <w:tr w:rsidR="00AF3733" w:rsidRPr="00AF3733" w14:paraId="71F89998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DD345E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49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1FE73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use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F6E374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u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80C03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5BE1F7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elf-management</w:t>
            </w:r>
          </w:p>
        </w:tc>
      </w:tr>
      <w:tr w:rsidR="00AF3733" w:rsidRPr="00AF3733" w14:paraId="0EA2644B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294664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53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431DA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Information 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D6B7F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cess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5D3096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are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1DD5DE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mproved care</w:t>
            </w:r>
          </w:p>
        </w:tc>
      </w:tr>
      <w:tr w:rsidR="00AF3733" w:rsidRPr="00AF3733" w14:paraId="0A2E52DB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EE3F08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53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C4A770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use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584BE0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u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63C88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11FD46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elf-management</w:t>
            </w:r>
          </w:p>
        </w:tc>
      </w:tr>
      <w:tr w:rsidR="00AF3733" w:rsidRPr="00AF3733" w14:paraId="5C4042FF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2D48AB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57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17173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E32D8B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experienc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56F1A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82854A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atisfaction</w:t>
            </w:r>
          </w:p>
        </w:tc>
      </w:tr>
      <w:tr w:rsidR="00AF3733" w:rsidRPr="00AF3733" w14:paraId="39082446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5705AF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lastRenderedPageBreak/>
              <w:t>357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535FA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Acces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89B302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ar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A51AAE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FD85F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erceived usefulness</w:t>
            </w:r>
          </w:p>
        </w:tc>
      </w:tr>
      <w:tr w:rsidR="00AF3733" w:rsidRPr="00AF3733" w14:paraId="787164AC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647457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57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A1C3D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Acces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E2247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ar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9E70A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558F9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ther: System utilization</w:t>
            </w:r>
          </w:p>
        </w:tc>
      </w:tr>
      <w:tr w:rsidR="00AF3733" w:rsidRPr="00AF3733" w14:paraId="1AFF30E6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3000C3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57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7532C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use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2944C6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u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4022EA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vid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8853A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ime management</w:t>
            </w:r>
          </w:p>
        </w:tc>
      </w:tr>
      <w:tr w:rsidR="00AF3733" w:rsidRPr="00AF3733" w14:paraId="461FE504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03B69B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57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4E65EB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A8CD6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ersonalization, Various Modalities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DBB004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FC88FA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doption</w:t>
            </w:r>
          </w:p>
        </w:tc>
      </w:tr>
      <w:tr w:rsidR="00AF3733" w:rsidRPr="00AF3733" w14:paraId="595B1D0D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A1B094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71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1AC0D5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646A52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lationship building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4F957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24FF18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erceived usefulness</w:t>
            </w:r>
          </w:p>
        </w:tc>
      </w:tr>
      <w:tr w:rsidR="00AF3733" w:rsidRPr="00AF3733" w14:paraId="4C68DBA2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7653B1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78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78B3A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ces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919258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cess to care provider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A8110A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A26E2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erceived usefulness</w:t>
            </w:r>
          </w:p>
        </w:tc>
      </w:tr>
      <w:tr w:rsidR="00AF3733" w:rsidRPr="00AF3733" w14:paraId="4FD0AA53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BEAD4A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78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83EF80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ces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87AB50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Access to </w:t>
            </w:r>
            <w:proofErr w:type="spellStart"/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foration</w:t>
            </w:r>
            <w:proofErr w:type="spellEnd"/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C3DD2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are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08DB44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ntinuity of care</w:t>
            </w:r>
          </w:p>
        </w:tc>
      </w:tr>
      <w:tr w:rsidR="00AF3733" w:rsidRPr="00AF3733" w14:paraId="7BA61095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231E34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80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8C00B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0508D6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ase of u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30B9BA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52196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elf-awareness</w:t>
            </w:r>
          </w:p>
        </w:tc>
      </w:tr>
      <w:tr w:rsidR="00AF3733" w:rsidRPr="00AF3733" w14:paraId="201F719F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D727DB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80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F10536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use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61E69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u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D755D7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are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04FB0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mproved care</w:t>
            </w:r>
          </w:p>
        </w:tc>
      </w:tr>
      <w:tr w:rsidR="00AF3733" w:rsidRPr="00AF3733" w14:paraId="6AE1DFD4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56A338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80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C5B40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use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993116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u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FCF514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52E32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elf-management</w:t>
            </w:r>
          </w:p>
        </w:tc>
      </w:tr>
      <w:tr w:rsidR="00AF3733" w:rsidRPr="00AF3733" w14:paraId="71E5B21F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54C7D7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80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A4C735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use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7B0755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u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D521DF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812142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ecurity</w:t>
            </w:r>
          </w:p>
        </w:tc>
      </w:tr>
      <w:tr w:rsidR="00AF3733" w:rsidRPr="00AF3733" w14:paraId="05A12A4A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EF449A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80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5191E7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use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57274E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u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8BB3C0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7BB37A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ecurity</w:t>
            </w:r>
          </w:p>
        </w:tc>
      </w:tr>
      <w:tr w:rsidR="00AF3733" w:rsidRPr="00AF3733" w14:paraId="1747569E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DFF9A1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80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BEC47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8306B6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echnical support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A51790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859F90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nfidence</w:t>
            </w:r>
          </w:p>
        </w:tc>
      </w:tr>
      <w:tr w:rsidR="00AF3733" w:rsidRPr="00AF3733" w14:paraId="26710C97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D2B641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86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6FB8A3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otivation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0B155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illingess</w:t>
            </w:r>
            <w:proofErr w:type="spellEnd"/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and desire to learn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3D7E9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are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2D7F15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cess to care</w:t>
            </w:r>
          </w:p>
        </w:tc>
      </w:tr>
      <w:tr w:rsidR="00AF3733" w:rsidRPr="00AF3733" w14:paraId="139C1373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FCCD08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86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9FA50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8B0F5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erceived valu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D8DBAB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are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6FFF25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cess to care</w:t>
            </w:r>
          </w:p>
        </w:tc>
      </w:tr>
      <w:tr w:rsidR="00AF3733" w:rsidRPr="00AF3733" w14:paraId="786AB8DA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A2D08E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86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745338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A96376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ase of u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5970B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are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462E4B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cess to care</w:t>
            </w:r>
          </w:p>
        </w:tc>
      </w:tr>
      <w:tr w:rsidR="00AF3733" w:rsidRPr="00AF3733" w14:paraId="167468FA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427995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86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21D64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267208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ersonalization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F169A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are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6E45B0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cess to care</w:t>
            </w:r>
          </w:p>
        </w:tc>
      </w:tr>
      <w:tr w:rsidR="00AF3733" w:rsidRPr="00AF3733" w14:paraId="76E47132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EBF200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94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923EF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otivation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871647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elf-management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6E5544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CA09BE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ceptance</w:t>
            </w:r>
          </w:p>
        </w:tc>
      </w:tr>
      <w:tr w:rsidR="00AF3733" w:rsidRPr="00AF3733" w14:paraId="3E41CF07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D78DB1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94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A3F208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88EE81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mote communication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329D49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C8CBD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lexibility</w:t>
            </w:r>
          </w:p>
        </w:tc>
      </w:tr>
      <w:tr w:rsidR="00AF3733" w:rsidRPr="00AF3733" w14:paraId="78CABC8B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B00F30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94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8B93D7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B36EAE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ecurity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A9DF4D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E881DC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ecurity</w:t>
            </w:r>
          </w:p>
        </w:tc>
      </w:tr>
      <w:tr w:rsidR="00AF3733" w:rsidRPr="00AF3733" w14:paraId="6F0F8010" w14:textId="77777777" w:rsidTr="00AF3733">
        <w:trPr>
          <w:trHeight w:val="315"/>
        </w:trPr>
        <w:tc>
          <w:tcPr>
            <w:tcW w:w="7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B028B8" w14:textId="77777777" w:rsidR="00AF3733" w:rsidRPr="00AF3733" w:rsidRDefault="00AF3733" w:rsidP="00AF37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94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436276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featur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251092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Various strategies, technical modalities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F9AAB8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ser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175472" w14:textId="77777777" w:rsidR="00AF3733" w:rsidRPr="00AF3733" w:rsidRDefault="00AF3733" w:rsidP="00AF37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F3733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erceived usefulness</w:t>
            </w:r>
          </w:p>
        </w:tc>
      </w:tr>
    </w:tbl>
    <w:p w14:paraId="62E9A982" w14:textId="194EAFA3" w:rsidR="00C9774E" w:rsidRDefault="00C9774E"/>
    <w:sectPr w:rsidR="00C9774E" w:rsidSect="00F163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EF6D57"/>
    <w:multiLevelType w:val="multilevel"/>
    <w:tmpl w:val="0F6CF7E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456488368">
    <w:abstractNumId w:val="0"/>
  </w:num>
  <w:num w:numId="2" w16cid:durableId="1448043455">
    <w:abstractNumId w:val="0"/>
  </w:num>
  <w:num w:numId="3" w16cid:durableId="1074477257">
    <w:abstractNumId w:val="0"/>
  </w:num>
  <w:num w:numId="4" w16cid:durableId="2080783728">
    <w:abstractNumId w:val="0"/>
  </w:num>
  <w:num w:numId="5" w16cid:durableId="1352950012">
    <w:abstractNumId w:val="0"/>
  </w:num>
  <w:num w:numId="6" w16cid:durableId="1412313332">
    <w:abstractNumId w:val="0"/>
  </w:num>
  <w:num w:numId="7" w16cid:durableId="573974587">
    <w:abstractNumId w:val="0"/>
  </w:num>
  <w:num w:numId="8" w16cid:durableId="2116363163">
    <w:abstractNumId w:val="0"/>
  </w:num>
  <w:num w:numId="9" w16cid:durableId="323361003">
    <w:abstractNumId w:val="0"/>
  </w:num>
  <w:num w:numId="10" w16cid:durableId="569266925">
    <w:abstractNumId w:val="0"/>
  </w:num>
  <w:num w:numId="11" w16cid:durableId="2038777421">
    <w:abstractNumId w:val="0"/>
  </w:num>
  <w:num w:numId="12" w16cid:durableId="888804510">
    <w:abstractNumId w:val="0"/>
  </w:num>
  <w:num w:numId="13" w16cid:durableId="843789558">
    <w:abstractNumId w:val="0"/>
  </w:num>
  <w:num w:numId="14" w16cid:durableId="779494647">
    <w:abstractNumId w:val="0"/>
  </w:num>
  <w:num w:numId="15" w16cid:durableId="1356032121">
    <w:abstractNumId w:val="0"/>
  </w:num>
  <w:num w:numId="16" w16cid:durableId="1825275674">
    <w:abstractNumId w:val="0"/>
  </w:num>
  <w:num w:numId="17" w16cid:durableId="398481346">
    <w:abstractNumId w:val="0"/>
  </w:num>
  <w:num w:numId="18" w16cid:durableId="12113767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EA2"/>
    <w:rsid w:val="00007046"/>
    <w:rsid w:val="0000748A"/>
    <w:rsid w:val="00014ADD"/>
    <w:rsid w:val="00022892"/>
    <w:rsid w:val="00022EA2"/>
    <w:rsid w:val="00023D61"/>
    <w:rsid w:val="00035AA8"/>
    <w:rsid w:val="000408AB"/>
    <w:rsid w:val="000613B5"/>
    <w:rsid w:val="00064321"/>
    <w:rsid w:val="00072493"/>
    <w:rsid w:val="000731A3"/>
    <w:rsid w:val="0007521E"/>
    <w:rsid w:val="00093907"/>
    <w:rsid w:val="000A7ADA"/>
    <w:rsid w:val="000B37B2"/>
    <w:rsid w:val="000C19A2"/>
    <w:rsid w:val="000C318F"/>
    <w:rsid w:val="000C3AC2"/>
    <w:rsid w:val="000D02BF"/>
    <w:rsid w:val="000D510C"/>
    <w:rsid w:val="000D6164"/>
    <w:rsid w:val="000E448C"/>
    <w:rsid w:val="000E4FA7"/>
    <w:rsid w:val="000F0E42"/>
    <w:rsid w:val="000F52AD"/>
    <w:rsid w:val="00101E45"/>
    <w:rsid w:val="001109E2"/>
    <w:rsid w:val="001119BF"/>
    <w:rsid w:val="00114061"/>
    <w:rsid w:val="001235F6"/>
    <w:rsid w:val="0013047A"/>
    <w:rsid w:val="0013048E"/>
    <w:rsid w:val="00133110"/>
    <w:rsid w:val="00143575"/>
    <w:rsid w:val="00143956"/>
    <w:rsid w:val="001537DB"/>
    <w:rsid w:val="00153A0A"/>
    <w:rsid w:val="00153F82"/>
    <w:rsid w:val="0016541E"/>
    <w:rsid w:val="00172135"/>
    <w:rsid w:val="0017565A"/>
    <w:rsid w:val="0018006E"/>
    <w:rsid w:val="001823AD"/>
    <w:rsid w:val="001852F0"/>
    <w:rsid w:val="0018798E"/>
    <w:rsid w:val="00190F4A"/>
    <w:rsid w:val="001A63DC"/>
    <w:rsid w:val="001A6A55"/>
    <w:rsid w:val="001B3488"/>
    <w:rsid w:val="001D2097"/>
    <w:rsid w:val="001D3DB4"/>
    <w:rsid w:val="001D40E0"/>
    <w:rsid w:val="001F28E3"/>
    <w:rsid w:val="002057FC"/>
    <w:rsid w:val="00210156"/>
    <w:rsid w:val="0021332C"/>
    <w:rsid w:val="0022169C"/>
    <w:rsid w:val="00230D52"/>
    <w:rsid w:val="00236272"/>
    <w:rsid w:val="002371FE"/>
    <w:rsid w:val="00245598"/>
    <w:rsid w:val="002514AB"/>
    <w:rsid w:val="002525DE"/>
    <w:rsid w:val="0025374B"/>
    <w:rsid w:val="00264A4A"/>
    <w:rsid w:val="002857D7"/>
    <w:rsid w:val="002D6B71"/>
    <w:rsid w:val="002E0092"/>
    <w:rsid w:val="002E5519"/>
    <w:rsid w:val="002E7E03"/>
    <w:rsid w:val="002F5B7B"/>
    <w:rsid w:val="00305104"/>
    <w:rsid w:val="00310317"/>
    <w:rsid w:val="0032461A"/>
    <w:rsid w:val="00332071"/>
    <w:rsid w:val="0033362E"/>
    <w:rsid w:val="00333BC9"/>
    <w:rsid w:val="0034229B"/>
    <w:rsid w:val="00353167"/>
    <w:rsid w:val="0035460A"/>
    <w:rsid w:val="00371052"/>
    <w:rsid w:val="00383679"/>
    <w:rsid w:val="0038686A"/>
    <w:rsid w:val="0038718E"/>
    <w:rsid w:val="00397925"/>
    <w:rsid w:val="00397BFE"/>
    <w:rsid w:val="003A6290"/>
    <w:rsid w:val="003A717B"/>
    <w:rsid w:val="003B30FF"/>
    <w:rsid w:val="003C0178"/>
    <w:rsid w:val="003C427F"/>
    <w:rsid w:val="003C5496"/>
    <w:rsid w:val="003C5FD4"/>
    <w:rsid w:val="003D2E6E"/>
    <w:rsid w:val="003D6F3D"/>
    <w:rsid w:val="003E15EB"/>
    <w:rsid w:val="003E1CA9"/>
    <w:rsid w:val="003E7CBB"/>
    <w:rsid w:val="003F07CE"/>
    <w:rsid w:val="003F1DDA"/>
    <w:rsid w:val="003F1F1E"/>
    <w:rsid w:val="003F31CC"/>
    <w:rsid w:val="00407BA7"/>
    <w:rsid w:val="00411B15"/>
    <w:rsid w:val="004161C0"/>
    <w:rsid w:val="00420546"/>
    <w:rsid w:val="004251D3"/>
    <w:rsid w:val="0043647D"/>
    <w:rsid w:val="00450BA4"/>
    <w:rsid w:val="0045148B"/>
    <w:rsid w:val="00452032"/>
    <w:rsid w:val="0045300F"/>
    <w:rsid w:val="004613F2"/>
    <w:rsid w:val="00464EF5"/>
    <w:rsid w:val="0047485B"/>
    <w:rsid w:val="00480222"/>
    <w:rsid w:val="00481A69"/>
    <w:rsid w:val="00485F64"/>
    <w:rsid w:val="00486A55"/>
    <w:rsid w:val="00487754"/>
    <w:rsid w:val="004904EF"/>
    <w:rsid w:val="00492140"/>
    <w:rsid w:val="004A510D"/>
    <w:rsid w:val="004A6E69"/>
    <w:rsid w:val="004B08ED"/>
    <w:rsid w:val="004B418E"/>
    <w:rsid w:val="004C22A3"/>
    <w:rsid w:val="004D4F0D"/>
    <w:rsid w:val="004E72EF"/>
    <w:rsid w:val="004F3CAC"/>
    <w:rsid w:val="004F60AB"/>
    <w:rsid w:val="00504D7B"/>
    <w:rsid w:val="005228E6"/>
    <w:rsid w:val="00522A33"/>
    <w:rsid w:val="00523CAE"/>
    <w:rsid w:val="00526840"/>
    <w:rsid w:val="00533FD0"/>
    <w:rsid w:val="0053427C"/>
    <w:rsid w:val="0054778A"/>
    <w:rsid w:val="00551EFF"/>
    <w:rsid w:val="0056038B"/>
    <w:rsid w:val="005703F7"/>
    <w:rsid w:val="00575AD6"/>
    <w:rsid w:val="005761ED"/>
    <w:rsid w:val="005A266B"/>
    <w:rsid w:val="005B5CCF"/>
    <w:rsid w:val="005D0A80"/>
    <w:rsid w:val="005E4F39"/>
    <w:rsid w:val="005E636F"/>
    <w:rsid w:val="005F54AE"/>
    <w:rsid w:val="005F656B"/>
    <w:rsid w:val="006002EE"/>
    <w:rsid w:val="00600B4C"/>
    <w:rsid w:val="006012BF"/>
    <w:rsid w:val="006043B4"/>
    <w:rsid w:val="00622104"/>
    <w:rsid w:val="00624E58"/>
    <w:rsid w:val="0063716F"/>
    <w:rsid w:val="00643E47"/>
    <w:rsid w:val="00653042"/>
    <w:rsid w:val="006547BC"/>
    <w:rsid w:val="0066276F"/>
    <w:rsid w:val="00680A9C"/>
    <w:rsid w:val="006846E1"/>
    <w:rsid w:val="00695B58"/>
    <w:rsid w:val="006972CB"/>
    <w:rsid w:val="006A6A38"/>
    <w:rsid w:val="006B1A6D"/>
    <w:rsid w:val="006B544E"/>
    <w:rsid w:val="006C59D9"/>
    <w:rsid w:val="006D4B18"/>
    <w:rsid w:val="006D58AF"/>
    <w:rsid w:val="006D5A30"/>
    <w:rsid w:val="006E7708"/>
    <w:rsid w:val="007039FC"/>
    <w:rsid w:val="00715CB8"/>
    <w:rsid w:val="00724CBC"/>
    <w:rsid w:val="0073152E"/>
    <w:rsid w:val="00732A32"/>
    <w:rsid w:val="00744C8A"/>
    <w:rsid w:val="007477A4"/>
    <w:rsid w:val="007503BA"/>
    <w:rsid w:val="00761996"/>
    <w:rsid w:val="00762B72"/>
    <w:rsid w:val="00762FD8"/>
    <w:rsid w:val="00780EA2"/>
    <w:rsid w:val="00781488"/>
    <w:rsid w:val="007846F9"/>
    <w:rsid w:val="00785D3C"/>
    <w:rsid w:val="007908ED"/>
    <w:rsid w:val="007929A5"/>
    <w:rsid w:val="007D0D30"/>
    <w:rsid w:val="007D63AB"/>
    <w:rsid w:val="007D7A3A"/>
    <w:rsid w:val="007F1551"/>
    <w:rsid w:val="00803271"/>
    <w:rsid w:val="0080342E"/>
    <w:rsid w:val="00804156"/>
    <w:rsid w:val="0080780B"/>
    <w:rsid w:val="0081552F"/>
    <w:rsid w:val="0082086E"/>
    <w:rsid w:val="00823DA3"/>
    <w:rsid w:val="008305FB"/>
    <w:rsid w:val="00835685"/>
    <w:rsid w:val="00842AE3"/>
    <w:rsid w:val="008438C5"/>
    <w:rsid w:val="00860855"/>
    <w:rsid w:val="008701A5"/>
    <w:rsid w:val="0087076B"/>
    <w:rsid w:val="00874A57"/>
    <w:rsid w:val="00875A24"/>
    <w:rsid w:val="008819C7"/>
    <w:rsid w:val="00884A49"/>
    <w:rsid w:val="008964C3"/>
    <w:rsid w:val="008A4EF6"/>
    <w:rsid w:val="008B1BEE"/>
    <w:rsid w:val="008D78BB"/>
    <w:rsid w:val="008E56AA"/>
    <w:rsid w:val="008F32B5"/>
    <w:rsid w:val="009162F1"/>
    <w:rsid w:val="009170D9"/>
    <w:rsid w:val="00930A12"/>
    <w:rsid w:val="00935E4E"/>
    <w:rsid w:val="00944D3E"/>
    <w:rsid w:val="0094542B"/>
    <w:rsid w:val="00953DD4"/>
    <w:rsid w:val="009670E0"/>
    <w:rsid w:val="00972467"/>
    <w:rsid w:val="009745CA"/>
    <w:rsid w:val="00997434"/>
    <w:rsid w:val="00997DBA"/>
    <w:rsid w:val="009A03E4"/>
    <w:rsid w:val="009A26DF"/>
    <w:rsid w:val="009A3FF4"/>
    <w:rsid w:val="009A6C48"/>
    <w:rsid w:val="009B0F03"/>
    <w:rsid w:val="009B43C5"/>
    <w:rsid w:val="009C00C9"/>
    <w:rsid w:val="009D5D40"/>
    <w:rsid w:val="009E6F49"/>
    <w:rsid w:val="009F7F40"/>
    <w:rsid w:val="00A012CF"/>
    <w:rsid w:val="00A145FA"/>
    <w:rsid w:val="00A14ED7"/>
    <w:rsid w:val="00A15A01"/>
    <w:rsid w:val="00A17520"/>
    <w:rsid w:val="00A33BAA"/>
    <w:rsid w:val="00A34394"/>
    <w:rsid w:val="00A46E26"/>
    <w:rsid w:val="00A47C23"/>
    <w:rsid w:val="00A54CD4"/>
    <w:rsid w:val="00A64724"/>
    <w:rsid w:val="00A660D6"/>
    <w:rsid w:val="00A70914"/>
    <w:rsid w:val="00A75B45"/>
    <w:rsid w:val="00A76200"/>
    <w:rsid w:val="00A82169"/>
    <w:rsid w:val="00A8235A"/>
    <w:rsid w:val="00A9211C"/>
    <w:rsid w:val="00AA68A5"/>
    <w:rsid w:val="00AB0ADD"/>
    <w:rsid w:val="00AC361B"/>
    <w:rsid w:val="00AC7CCA"/>
    <w:rsid w:val="00AD060B"/>
    <w:rsid w:val="00AF0ED2"/>
    <w:rsid w:val="00AF3733"/>
    <w:rsid w:val="00B06040"/>
    <w:rsid w:val="00B07796"/>
    <w:rsid w:val="00B10FCF"/>
    <w:rsid w:val="00B1491E"/>
    <w:rsid w:val="00B23BBD"/>
    <w:rsid w:val="00B43328"/>
    <w:rsid w:val="00B57190"/>
    <w:rsid w:val="00B66C49"/>
    <w:rsid w:val="00B70C16"/>
    <w:rsid w:val="00B74FCC"/>
    <w:rsid w:val="00B953A7"/>
    <w:rsid w:val="00B95404"/>
    <w:rsid w:val="00BA405B"/>
    <w:rsid w:val="00BB3DB0"/>
    <w:rsid w:val="00BC331C"/>
    <w:rsid w:val="00BC7D83"/>
    <w:rsid w:val="00BD0DC8"/>
    <w:rsid w:val="00BD2992"/>
    <w:rsid w:val="00BD4D49"/>
    <w:rsid w:val="00BE4421"/>
    <w:rsid w:val="00BE6941"/>
    <w:rsid w:val="00BE7F84"/>
    <w:rsid w:val="00BF0855"/>
    <w:rsid w:val="00BF18C9"/>
    <w:rsid w:val="00C018D4"/>
    <w:rsid w:val="00C02375"/>
    <w:rsid w:val="00C0495C"/>
    <w:rsid w:val="00C12D4B"/>
    <w:rsid w:val="00C145F9"/>
    <w:rsid w:val="00C168A1"/>
    <w:rsid w:val="00C353F3"/>
    <w:rsid w:val="00C37420"/>
    <w:rsid w:val="00C4469E"/>
    <w:rsid w:val="00C446E3"/>
    <w:rsid w:val="00C4524B"/>
    <w:rsid w:val="00C45813"/>
    <w:rsid w:val="00C46AB2"/>
    <w:rsid w:val="00C6486D"/>
    <w:rsid w:val="00C85E13"/>
    <w:rsid w:val="00C93FDC"/>
    <w:rsid w:val="00C9774E"/>
    <w:rsid w:val="00CA3151"/>
    <w:rsid w:val="00CA603A"/>
    <w:rsid w:val="00CC0F96"/>
    <w:rsid w:val="00CC2702"/>
    <w:rsid w:val="00CD3345"/>
    <w:rsid w:val="00CE2C49"/>
    <w:rsid w:val="00CE5BAE"/>
    <w:rsid w:val="00CE6BC9"/>
    <w:rsid w:val="00CF3946"/>
    <w:rsid w:val="00D01EBB"/>
    <w:rsid w:val="00D02277"/>
    <w:rsid w:val="00D02B12"/>
    <w:rsid w:val="00D20349"/>
    <w:rsid w:val="00D20B22"/>
    <w:rsid w:val="00D21546"/>
    <w:rsid w:val="00D31E64"/>
    <w:rsid w:val="00D35731"/>
    <w:rsid w:val="00D5158E"/>
    <w:rsid w:val="00D516C6"/>
    <w:rsid w:val="00D536D9"/>
    <w:rsid w:val="00D62BC2"/>
    <w:rsid w:val="00D76261"/>
    <w:rsid w:val="00D82CC5"/>
    <w:rsid w:val="00D82E12"/>
    <w:rsid w:val="00D9372C"/>
    <w:rsid w:val="00DA0700"/>
    <w:rsid w:val="00DA1B0E"/>
    <w:rsid w:val="00DA1C84"/>
    <w:rsid w:val="00DA2829"/>
    <w:rsid w:val="00DA35E2"/>
    <w:rsid w:val="00DA6CAE"/>
    <w:rsid w:val="00DB0AE4"/>
    <w:rsid w:val="00DB238C"/>
    <w:rsid w:val="00DB7BBB"/>
    <w:rsid w:val="00DC316C"/>
    <w:rsid w:val="00DC506E"/>
    <w:rsid w:val="00DD4BA7"/>
    <w:rsid w:val="00DE1901"/>
    <w:rsid w:val="00E01A51"/>
    <w:rsid w:val="00E24F5D"/>
    <w:rsid w:val="00E315D5"/>
    <w:rsid w:val="00E326EB"/>
    <w:rsid w:val="00E44C27"/>
    <w:rsid w:val="00E4604F"/>
    <w:rsid w:val="00E62719"/>
    <w:rsid w:val="00E66E22"/>
    <w:rsid w:val="00E70C48"/>
    <w:rsid w:val="00E7278E"/>
    <w:rsid w:val="00E81D34"/>
    <w:rsid w:val="00E82BCD"/>
    <w:rsid w:val="00E82D80"/>
    <w:rsid w:val="00E8619C"/>
    <w:rsid w:val="00E9364F"/>
    <w:rsid w:val="00E96FF5"/>
    <w:rsid w:val="00EA03BA"/>
    <w:rsid w:val="00EA44CC"/>
    <w:rsid w:val="00EA6176"/>
    <w:rsid w:val="00EB51D6"/>
    <w:rsid w:val="00EB72CF"/>
    <w:rsid w:val="00ED0BCC"/>
    <w:rsid w:val="00ED0E77"/>
    <w:rsid w:val="00ED25A6"/>
    <w:rsid w:val="00ED2D3F"/>
    <w:rsid w:val="00ED47A1"/>
    <w:rsid w:val="00EE0EF4"/>
    <w:rsid w:val="00EE3D84"/>
    <w:rsid w:val="00F1638A"/>
    <w:rsid w:val="00F24D58"/>
    <w:rsid w:val="00F31276"/>
    <w:rsid w:val="00F36882"/>
    <w:rsid w:val="00F43D26"/>
    <w:rsid w:val="00F50DC4"/>
    <w:rsid w:val="00F51924"/>
    <w:rsid w:val="00F57813"/>
    <w:rsid w:val="00F67A00"/>
    <w:rsid w:val="00F72349"/>
    <w:rsid w:val="00F7560F"/>
    <w:rsid w:val="00F80195"/>
    <w:rsid w:val="00F903C1"/>
    <w:rsid w:val="00F90E45"/>
    <w:rsid w:val="00FA06AE"/>
    <w:rsid w:val="00FA1A22"/>
    <w:rsid w:val="00FA3444"/>
    <w:rsid w:val="00FB03DE"/>
    <w:rsid w:val="00FB5E68"/>
    <w:rsid w:val="00FC042B"/>
    <w:rsid w:val="00FC2FF5"/>
    <w:rsid w:val="00FC5DBB"/>
    <w:rsid w:val="00FC6D0E"/>
    <w:rsid w:val="00FF0604"/>
    <w:rsid w:val="00FF6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1F6EE4"/>
  <w14:defaultImageDpi w14:val="32767"/>
  <w15:chartTrackingRefBased/>
  <w15:docId w15:val="{ECA22F82-5918-AA49-9D74-B02B26585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5BAE"/>
    <w:pPr>
      <w:spacing w:after="200" w:line="276" w:lineRule="auto"/>
    </w:pPr>
    <w:rPr>
      <w:sz w:val="22"/>
      <w:szCs w:val="22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37DB"/>
    <w:pPr>
      <w:keepNext/>
      <w:keepLines/>
      <w:numPr>
        <w:numId w:val="18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F435C" w:themeColor="accent1" w:themeShade="B5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37DB"/>
    <w:pPr>
      <w:keepNext/>
      <w:keepLines/>
      <w:numPr>
        <w:ilvl w:val="1"/>
        <w:numId w:val="18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156082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37DB"/>
    <w:pPr>
      <w:keepNext/>
      <w:keepLines/>
      <w:numPr>
        <w:ilvl w:val="2"/>
        <w:numId w:val="18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156082" w:themeColor="accent1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537DB"/>
    <w:pPr>
      <w:keepNext/>
      <w:keepLines/>
      <w:numPr>
        <w:ilvl w:val="3"/>
        <w:numId w:val="18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156082" w:themeColor="accent1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537DB"/>
    <w:pPr>
      <w:keepNext/>
      <w:keepLines/>
      <w:numPr>
        <w:ilvl w:val="4"/>
        <w:numId w:val="18"/>
      </w:numPr>
      <w:spacing w:before="200" w:after="0"/>
      <w:outlineLvl w:val="4"/>
    </w:pPr>
    <w:rPr>
      <w:rFonts w:asciiTheme="majorHAnsi" w:eastAsiaTheme="majorEastAsia" w:hAnsiTheme="majorHAnsi" w:cstheme="majorBidi"/>
      <w:color w:val="0A2F40" w:themeColor="accent1" w:themeShade="7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537DB"/>
    <w:pPr>
      <w:keepNext/>
      <w:keepLines/>
      <w:numPr>
        <w:ilvl w:val="5"/>
        <w:numId w:val="14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A2F40" w:themeColor="accent1" w:themeShade="7F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537DB"/>
    <w:pPr>
      <w:keepNext/>
      <w:keepLines/>
      <w:numPr>
        <w:ilvl w:val="6"/>
        <w:numId w:val="18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1537DB"/>
    <w:pPr>
      <w:keepNext/>
      <w:keepLines/>
      <w:numPr>
        <w:ilvl w:val="7"/>
        <w:numId w:val="18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537DB"/>
    <w:pPr>
      <w:keepNext/>
      <w:keepLines/>
      <w:numPr>
        <w:ilvl w:val="8"/>
        <w:numId w:val="18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5BAE"/>
    <w:rPr>
      <w:rFonts w:asciiTheme="majorHAnsi" w:eastAsiaTheme="majorEastAsia" w:hAnsiTheme="majorHAnsi" w:cstheme="majorBidi"/>
      <w:b/>
      <w:bCs/>
      <w:color w:val="0F435C" w:themeColor="accent1" w:themeShade="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537DB"/>
    <w:rPr>
      <w:rFonts w:asciiTheme="majorHAnsi" w:eastAsiaTheme="majorEastAsia" w:hAnsiTheme="majorHAnsi" w:cstheme="majorBidi"/>
      <w:b/>
      <w:bCs/>
      <w:color w:val="156082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537DB"/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1537DB"/>
    <w:rPr>
      <w:rFonts w:asciiTheme="majorHAnsi" w:eastAsiaTheme="majorEastAsia" w:hAnsiTheme="majorHAnsi" w:cstheme="majorBidi"/>
      <w:color w:val="0A2F40" w:themeColor="accent1" w:themeShade="7F"/>
    </w:rPr>
  </w:style>
  <w:style w:type="paragraph" w:styleId="NoSpacing">
    <w:name w:val="No Spacing"/>
    <w:uiPriority w:val="1"/>
    <w:qFormat/>
    <w:rsid w:val="00CE5BAE"/>
    <w:rPr>
      <w:sz w:val="22"/>
      <w:szCs w:val="2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CE5BAE"/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1537DB"/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E5B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E5B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E5B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E5BA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E5B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5BAE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E5BAE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CE5BAE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CE5BA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CE5BAE"/>
    <w:rPr>
      <w:i/>
      <w:iCs/>
      <w:color w:val="156082" w:themeColor="accent1"/>
    </w:rPr>
  </w:style>
  <w:style w:type="character" w:styleId="Strong">
    <w:name w:val="Strong"/>
    <w:basedOn w:val="DefaultParagraphFont"/>
    <w:uiPriority w:val="22"/>
    <w:qFormat/>
    <w:rsid w:val="00CE5BAE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CE5BAE"/>
    <w:pPr>
      <w:spacing w:before="200" w:after="160"/>
      <w:ind w:left="864" w:right="864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CE5BAE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5BAE"/>
    <w:pPr>
      <w:pBdr>
        <w:top w:val="single" w:sz="4" w:space="10" w:color="156082" w:themeColor="accent1"/>
        <w:bottom w:val="single" w:sz="4" w:space="10" w:color="156082" w:themeColor="accent1"/>
      </w:pBdr>
      <w:spacing w:before="360" w:after="360"/>
      <w:ind w:left="864" w:right="864"/>
      <w:jc w:val="center"/>
    </w:pPr>
    <w:rPr>
      <w:i/>
      <w:iCs/>
      <w:color w:val="156082" w:themeColor="accent1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5BAE"/>
    <w:rPr>
      <w:i/>
      <w:iCs/>
      <w:color w:val="156082" w:themeColor="accent1"/>
    </w:rPr>
  </w:style>
  <w:style w:type="character" w:styleId="SubtleReference">
    <w:name w:val="Subtle Reference"/>
    <w:basedOn w:val="DefaultParagraphFont"/>
    <w:uiPriority w:val="31"/>
    <w:qFormat/>
    <w:rsid w:val="00CE5BAE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CE5BAE"/>
    <w:rPr>
      <w:b/>
      <w:bCs/>
      <w:smallCaps/>
      <w:color w:val="156082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CE5BAE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CE5BA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E5BAE"/>
    <w:pPr>
      <w:spacing w:line="240" w:lineRule="auto"/>
    </w:pPr>
    <w:rPr>
      <w:b/>
      <w:bCs/>
      <w:color w:val="156082" w:themeColor="accent1"/>
      <w:sz w:val="18"/>
      <w:szCs w:val="18"/>
    </w:rPr>
  </w:style>
  <w:style w:type="paragraph" w:customStyle="1" w:styleId="Style1">
    <w:name w:val="Style1"/>
    <w:basedOn w:val="Normal"/>
    <w:autoRedefine/>
    <w:qFormat/>
    <w:rsid w:val="009170D9"/>
  </w:style>
  <w:style w:type="paragraph" w:customStyle="1" w:styleId="msonormal0">
    <w:name w:val="msonormal"/>
    <w:basedOn w:val="Normal"/>
    <w:rsid w:val="00780E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780E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45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82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13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698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14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46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43</Words>
  <Characters>8231</Characters>
  <Application>Microsoft Office Word</Application>
  <DocSecurity>0</DocSecurity>
  <Lines>68</Lines>
  <Paragraphs>19</Paragraphs>
  <ScaleCrop>false</ScaleCrop>
  <Company/>
  <LinksUpToDate>false</LinksUpToDate>
  <CharactersWithSpaces>9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a Shahid</dc:creator>
  <cp:keywords/>
  <dc:description/>
  <cp:lastModifiedBy>Nida Shahid</cp:lastModifiedBy>
  <cp:revision>2</cp:revision>
  <dcterms:created xsi:type="dcterms:W3CDTF">2024-05-15T14:05:00Z</dcterms:created>
  <dcterms:modified xsi:type="dcterms:W3CDTF">2024-05-15T14:05:00Z</dcterms:modified>
</cp:coreProperties>
</file>